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93"/>
        <w:tblW w:w="16120" w:type="dxa"/>
        <w:tblLook w:val="04A0" w:firstRow="1" w:lastRow="0" w:firstColumn="1" w:lastColumn="0" w:noHBand="0" w:noVBand="1"/>
      </w:tblPr>
      <w:tblGrid>
        <w:gridCol w:w="1541"/>
        <w:gridCol w:w="1572"/>
        <w:gridCol w:w="1652"/>
        <w:gridCol w:w="1796"/>
        <w:gridCol w:w="1310"/>
        <w:gridCol w:w="1781"/>
        <w:gridCol w:w="1385"/>
        <w:gridCol w:w="1223"/>
        <w:gridCol w:w="1408"/>
        <w:gridCol w:w="1228"/>
        <w:gridCol w:w="1224"/>
      </w:tblGrid>
      <w:tr w:rsidR="00E358FB" w:rsidRPr="00E358FB" w14:paraId="66A17B81" w14:textId="77777777" w:rsidTr="00E358FB">
        <w:trPr>
          <w:trHeight w:val="725"/>
        </w:trPr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09820F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Genome features</w:t>
            </w:r>
          </w:p>
        </w:tc>
        <w:tc>
          <w:tcPr>
            <w:tcW w:w="1572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7734C43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Genome size</w:t>
            </w:r>
            <w:r w:rsidRPr="00E358FB">
              <w:rPr>
                <w:rFonts w:ascii="宋体" w:eastAsia="宋体" w:hAnsi="宋体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（</w:t>
            </w: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bp</w:t>
            </w:r>
            <w:r w:rsidRPr="00E358FB">
              <w:rPr>
                <w:rFonts w:ascii="宋体" w:eastAsia="宋体" w:hAnsi="宋体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）</w:t>
            </w:r>
          </w:p>
        </w:tc>
        <w:tc>
          <w:tcPr>
            <w:tcW w:w="1652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3E579BA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proofErr w:type="spellStart"/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CheckM</w:t>
            </w:r>
            <w:proofErr w:type="spellEnd"/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 Completeness</w:t>
            </w:r>
            <w:r w:rsidRPr="00E358FB">
              <w:rPr>
                <w:rFonts w:ascii="宋体" w:eastAsia="宋体" w:hAnsi="宋体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（</w:t>
            </w: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%</w:t>
            </w:r>
            <w:r w:rsidRPr="00E358FB">
              <w:rPr>
                <w:rFonts w:ascii="宋体" w:eastAsia="宋体" w:hAnsi="宋体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）</w:t>
            </w:r>
          </w:p>
        </w:tc>
        <w:tc>
          <w:tcPr>
            <w:tcW w:w="179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41FB990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proofErr w:type="spellStart"/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CheckM</w:t>
            </w:r>
            <w:proofErr w:type="spellEnd"/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 contamination</w:t>
            </w:r>
            <w:r w:rsidRPr="00E358FB">
              <w:rPr>
                <w:rFonts w:ascii="宋体" w:eastAsia="宋体" w:hAnsi="宋体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（</w:t>
            </w: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%</w:t>
            </w:r>
            <w:r w:rsidRPr="00E358FB">
              <w:rPr>
                <w:rFonts w:ascii="宋体" w:eastAsia="宋体" w:hAnsi="宋体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）</w:t>
            </w:r>
          </w:p>
        </w:tc>
        <w:tc>
          <w:tcPr>
            <w:tcW w:w="131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6C29A9C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G+C content</w:t>
            </w:r>
            <w:r w:rsidRPr="00E358FB">
              <w:rPr>
                <w:rFonts w:ascii="宋体" w:eastAsia="宋体" w:hAnsi="宋体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（</w:t>
            </w: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%</w:t>
            </w:r>
            <w:r w:rsidRPr="00E358FB">
              <w:rPr>
                <w:rFonts w:ascii="宋体" w:eastAsia="宋体" w:hAnsi="宋体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）</w:t>
            </w:r>
          </w:p>
        </w:tc>
        <w:tc>
          <w:tcPr>
            <w:tcW w:w="178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15643A0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Contig number</w:t>
            </w:r>
          </w:p>
        </w:tc>
        <w:tc>
          <w:tcPr>
            <w:tcW w:w="138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4111D6B6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N50 (scaffolds)</w:t>
            </w:r>
          </w:p>
        </w:tc>
        <w:tc>
          <w:tcPr>
            <w:tcW w:w="1223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6466CD3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CDS number</w:t>
            </w:r>
          </w:p>
        </w:tc>
        <w:tc>
          <w:tcPr>
            <w:tcW w:w="140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6DCCE8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tRNA genes </w:t>
            </w:r>
          </w:p>
        </w:tc>
        <w:tc>
          <w:tcPr>
            <w:tcW w:w="122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6FEB759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rRNA genes </w:t>
            </w:r>
          </w:p>
        </w:tc>
        <w:tc>
          <w:tcPr>
            <w:tcW w:w="1224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370C1C2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RED value</w:t>
            </w:r>
          </w:p>
        </w:tc>
      </w:tr>
      <w:tr w:rsidR="00E358FB" w:rsidRPr="00E358FB" w14:paraId="3FABF030" w14:textId="77777777" w:rsidTr="00E358FB">
        <w:trPr>
          <w:trHeight w:val="359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C0BF48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Def_J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1B1CC9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364,43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D03ABD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78.1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0E4BDF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258523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9.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1561B1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F5AE96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3,37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DB8BB0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11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2EB041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D096B7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D6D283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75</w:t>
            </w:r>
          </w:p>
        </w:tc>
      </w:tr>
      <w:tr w:rsidR="00E358FB" w:rsidRPr="00E358FB" w14:paraId="0356D85C" w14:textId="77777777" w:rsidTr="00E358FB">
        <w:trPr>
          <w:trHeight w:val="365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422A3C1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Bac_J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950830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,326,92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0C00F6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31C4E3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5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FF185B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1.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FA3D9D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BE9839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55,21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86B352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88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3E3744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7EFE64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96358E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8</w:t>
            </w:r>
          </w:p>
        </w:tc>
      </w:tr>
      <w:tr w:rsidR="00E358FB" w:rsidRPr="00E358FB" w14:paraId="7E85CE4C" w14:textId="77777777" w:rsidTr="00E358FB">
        <w:trPr>
          <w:trHeight w:val="339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35B7029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Def_J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8EBF58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821,08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F38557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88.7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F33093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1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3F4BCF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50.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F0369D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0FF2F0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6,02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8BCBB1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38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B6187F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7A9F43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E0986D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47</w:t>
            </w:r>
          </w:p>
        </w:tc>
      </w:tr>
      <w:tr w:rsidR="00E358FB" w:rsidRPr="00E358FB" w14:paraId="3C671DBE" w14:textId="77777777" w:rsidTr="00E358FB">
        <w:trPr>
          <w:trHeight w:val="331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6E4839C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Fir_J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3DEB24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434,70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16B612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76.0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F7A266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67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C20EBC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8.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60121E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47D9B9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6,41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1C7BEF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35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6F4BC0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5DF27C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D05A3B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76</w:t>
            </w:r>
          </w:p>
        </w:tc>
      </w:tr>
      <w:tr w:rsidR="00E358FB" w:rsidRPr="00E358FB" w14:paraId="5A031942" w14:textId="77777777" w:rsidTr="00E358FB">
        <w:trPr>
          <w:trHeight w:val="339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AECCF9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Def_J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9E4142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927,19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DE6805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55.3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ED5CDA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B3FC09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7CCEFF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C1DF77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,96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4ACA226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82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DD54B9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AC0E99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5CF3A7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46</w:t>
            </w:r>
          </w:p>
        </w:tc>
      </w:tr>
      <w:tr w:rsidR="00E358FB" w:rsidRPr="00E358FB" w14:paraId="6B0CAA44" w14:textId="77777777" w:rsidTr="00E358FB">
        <w:trPr>
          <w:trHeight w:val="311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43ECE8F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Def_J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2B3475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,565,56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2C3CF9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90.0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D005DC8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21A676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6.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9FE62B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F1CEC95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0,24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3ACC02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74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554A8E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BE1899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668BC4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47</w:t>
            </w:r>
          </w:p>
        </w:tc>
      </w:tr>
      <w:tr w:rsidR="00E358FB" w:rsidRPr="00E358FB" w14:paraId="00332C57" w14:textId="77777777" w:rsidTr="00E358FB">
        <w:trPr>
          <w:trHeight w:val="345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FECD9C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Fir_J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C6C8B48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602,45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B27FBA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88.1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7EE4635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67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B08217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7.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1F9A82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1B3CD2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81,34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9D2695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49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82051C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AEEF07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B8C4B5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76</w:t>
            </w:r>
          </w:p>
        </w:tc>
      </w:tr>
      <w:tr w:rsidR="00E358FB" w:rsidRPr="00E358FB" w14:paraId="3B700F98" w14:textId="77777777" w:rsidTr="00E358FB">
        <w:trPr>
          <w:trHeight w:val="318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4638B01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Fir_J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7C83BD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835,32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7ABCAD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87.6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4928FD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.1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5A5529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6.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25D839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88E9F9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8,87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28DF665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71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B32488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316041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EA8C3E5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91</w:t>
            </w:r>
          </w:p>
        </w:tc>
      </w:tr>
      <w:tr w:rsidR="00E358FB" w:rsidRPr="00E358FB" w14:paraId="146292B7" w14:textId="77777777" w:rsidTr="00E358FB">
        <w:trPr>
          <w:trHeight w:val="318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513072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Bac_J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606EB5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,357,91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2803A75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C4F750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8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F49047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1.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F3D970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8D8F30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54,33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5EFAEE8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89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715B49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6BD516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7E7D85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8</w:t>
            </w:r>
          </w:p>
        </w:tc>
      </w:tr>
      <w:tr w:rsidR="00E358FB" w:rsidRPr="00E358FB" w14:paraId="6B11B6AE" w14:textId="77777777" w:rsidTr="00E358FB">
        <w:trPr>
          <w:trHeight w:val="365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4A3308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Spi_J1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38A624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221,39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EE9C59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91.0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94F073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10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7D52B3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2.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7E6B89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9443EC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9,43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A28AAB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11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52ADDB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8889325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A81A7D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69</w:t>
            </w:r>
          </w:p>
        </w:tc>
      </w:tr>
      <w:tr w:rsidR="00E358FB" w:rsidRPr="00E358FB" w14:paraId="73A9AFF6" w14:textId="77777777" w:rsidTr="00E358FB">
        <w:trPr>
          <w:trHeight w:val="331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19A128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Cam_A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EC6368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339,73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5271006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69.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69E5905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3CA006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1.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77EB60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31AFED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,19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DB064F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35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31D204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F6D375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BF1BB4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96</w:t>
            </w:r>
          </w:p>
        </w:tc>
      </w:tr>
      <w:tr w:rsidR="00E358FB" w:rsidRPr="00E358FB" w14:paraId="3FB7C183" w14:textId="77777777" w:rsidTr="00E358FB">
        <w:trPr>
          <w:trHeight w:val="352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4FD05A2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Cam_A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71FE96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,015,39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E490C3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95.5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365D1D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4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42F68A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6.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9CE1F0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388A236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5,2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BC3CF9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1FF321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6306CB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AC7D80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82</w:t>
            </w:r>
          </w:p>
        </w:tc>
      </w:tr>
      <w:tr w:rsidR="00E358FB" w:rsidRPr="00E358FB" w14:paraId="3C4E7CDB" w14:textId="77777777" w:rsidTr="00E358FB">
        <w:trPr>
          <w:trHeight w:val="399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07879C2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Cam_A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87F3F2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073,5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4A71FC6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56.1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A7ACFF6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.6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488F2D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8.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4D8560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A6A22E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5,10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4CA3DF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09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DB7967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714A22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D9EB33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98</w:t>
            </w:r>
          </w:p>
        </w:tc>
      </w:tr>
      <w:tr w:rsidR="00E358FB" w:rsidRPr="00E358FB" w14:paraId="75BB15B1" w14:textId="77777777" w:rsidTr="00E358FB">
        <w:trPr>
          <w:trHeight w:val="352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A18ADA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Def_A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FCAE68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567,59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5FB142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75.1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C41C63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25EB52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9.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6586C5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94110E8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0,80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032832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30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CDF289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825217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382A32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75</w:t>
            </w:r>
          </w:p>
        </w:tc>
      </w:tr>
      <w:tr w:rsidR="00E358FB" w:rsidRPr="00E358FB" w14:paraId="6A706231" w14:textId="77777777" w:rsidTr="00E358FB">
        <w:trPr>
          <w:trHeight w:val="318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53C1C6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Cam_A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E1AE4C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664,11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8C67636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89.7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0B1D50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.9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145439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8.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93F6CA5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137DFE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0,17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7950185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68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A684766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D87E61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193495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85</w:t>
            </w:r>
          </w:p>
        </w:tc>
      </w:tr>
      <w:tr w:rsidR="00E358FB" w:rsidRPr="00E358FB" w14:paraId="233AD962" w14:textId="77777777" w:rsidTr="00E358FB">
        <w:trPr>
          <w:trHeight w:val="373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7473F3B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Bac_A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F59FF1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,529,05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A9AD038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99.4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032D228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.3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8B50BE4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1.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4960EFC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BC9A3A6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9,62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19809CB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07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0BC9F9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F4249F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D1BEC0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8</w:t>
            </w:r>
          </w:p>
        </w:tc>
      </w:tr>
      <w:tr w:rsidR="00E358FB" w:rsidRPr="00E358FB" w14:paraId="656ED587" w14:textId="77777777" w:rsidTr="00E358FB">
        <w:trPr>
          <w:trHeight w:val="345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3B23C5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Def_A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7C2019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248,45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8C2EC58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71.9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8F1CF8D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.75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FB4170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50.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AE5753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FCD8B0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38,45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B5A73AA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93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814138E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53EFD69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C8C824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46</w:t>
            </w:r>
          </w:p>
        </w:tc>
      </w:tr>
      <w:tr w:rsidR="00E358FB" w:rsidRPr="00E358FB" w14:paraId="6EB18D88" w14:textId="77777777" w:rsidTr="00E358FB">
        <w:trPr>
          <w:trHeight w:val="365"/>
        </w:trPr>
        <w:tc>
          <w:tcPr>
            <w:tcW w:w="15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6802801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</w:pPr>
            <w:r w:rsidRPr="00E358FB">
              <w:rPr>
                <w:rFonts w:ascii="Times New Roman" w:eastAsia="等线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</w:rPr>
              <w:t>Cam_A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2F81F2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,253,56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3D1367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57.0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C22B497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2.58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A76E46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1.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E249A81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D48405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4,97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7D87490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24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5FC8BEF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4911E93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E4EC392" w14:textId="77777777" w:rsidR="00E358FB" w:rsidRPr="00E358FB" w:rsidRDefault="00E358FB" w:rsidP="00E358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58FB">
              <w:rPr>
                <w:rFonts w:ascii="Times New Roman" w:eastAsia="等线" w:hAnsi="Times New Roman" w:cs="Times New Roman"/>
                <w:kern w:val="0"/>
                <w:sz w:val="22"/>
              </w:rPr>
              <w:t>0.96</w:t>
            </w:r>
          </w:p>
        </w:tc>
      </w:tr>
    </w:tbl>
    <w:p w14:paraId="1DBF628D" w14:textId="17DE35E1" w:rsidR="00E0189D" w:rsidRPr="00E358FB" w:rsidRDefault="00E358FB" w:rsidP="00E358F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358FB">
        <w:rPr>
          <w:rFonts w:ascii="Times New Roman" w:hAnsi="Times New Roman" w:cs="Times New Roman"/>
          <w:b/>
          <w:bCs/>
          <w:sz w:val="24"/>
          <w:szCs w:val="28"/>
        </w:rPr>
        <w:t xml:space="preserve">Table S1. Intestinal metagenomic information of the hydrothermal blind shrimp </w:t>
      </w:r>
      <w:r w:rsidRPr="00E358FB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R. </w:t>
      </w:r>
      <w:proofErr w:type="spellStart"/>
      <w:r w:rsidRPr="00E358FB">
        <w:rPr>
          <w:rFonts w:ascii="Times New Roman" w:hAnsi="Times New Roman" w:cs="Times New Roman"/>
          <w:b/>
          <w:bCs/>
          <w:i/>
          <w:iCs/>
          <w:sz w:val="24"/>
          <w:szCs w:val="28"/>
        </w:rPr>
        <w:t>kairei</w:t>
      </w:r>
      <w:proofErr w:type="spellEnd"/>
      <w:r w:rsidRPr="00E358FB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sectPr w:rsidR="00E0189D" w:rsidRPr="00E358FB" w:rsidSect="00E358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8FB"/>
    <w:rsid w:val="00E0189D"/>
    <w:rsid w:val="00E3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57786"/>
  <w15:chartTrackingRefBased/>
  <w15:docId w15:val="{DC36F478-1283-45A1-B91F-416606440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琪</dc:creator>
  <cp:keywords/>
  <dc:description/>
  <cp:lastModifiedBy>李 琪</cp:lastModifiedBy>
  <cp:revision>1</cp:revision>
  <dcterms:created xsi:type="dcterms:W3CDTF">2023-02-27T06:00:00Z</dcterms:created>
  <dcterms:modified xsi:type="dcterms:W3CDTF">2023-02-27T06:03:00Z</dcterms:modified>
</cp:coreProperties>
</file>